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915EB" w14:textId="6E4B9CF2" w:rsidR="007568E5" w:rsidRPr="00A35DE6" w:rsidRDefault="00696095" w:rsidP="007B1833">
      <w:pPr>
        <w:spacing w:before="20" w:after="20" w:line="240" w:lineRule="auto"/>
        <w:jc w:val="both"/>
        <w:rPr>
          <w:rFonts w:ascii="Times New Roman" w:eastAsia="Arial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Supplementary </w:t>
      </w:r>
      <w:r w:rsidR="007568E5" w:rsidRPr="00A35DE6">
        <w:rPr>
          <w:rFonts w:ascii="Times New Roman" w:hAnsi="Times New Roman" w:cs="Times New Roman"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color w:val="000000" w:themeColor="text1"/>
          <w:lang w:val="en-US"/>
        </w:rPr>
        <w:t>1</w:t>
      </w:r>
      <w:r w:rsidR="007568E5" w:rsidRPr="00A35DE6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</w:rPr>
        <w:t>Poisson</w:t>
      </w:r>
      <w:r w:rsidR="00A35DE6" w:rsidRPr="00A35DE6">
        <w:rPr>
          <w:rFonts w:ascii="Times New Roman" w:hAnsi="Times New Roman" w:cs="Times New Roman"/>
        </w:rPr>
        <w:t xml:space="preserve"> regression analysis of self-reported oral health indicators </w:t>
      </w:r>
      <w:r w:rsidR="00CC75E9">
        <w:rPr>
          <w:rFonts w:ascii="Times New Roman" w:hAnsi="Times New Roman" w:cs="Times New Roman"/>
        </w:rPr>
        <w:t>associated with</w:t>
      </w:r>
      <w:r>
        <w:rPr>
          <w:rFonts w:ascii="Times New Roman" w:hAnsi="Times New Roman" w:cs="Times New Roman"/>
        </w:rPr>
        <w:t xml:space="preserve"> HbA1c-based dy</w:t>
      </w:r>
      <w:r w:rsidR="00CF0B6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glycemia</w:t>
      </w:r>
    </w:p>
    <w:p w14:paraId="53F06B76" w14:textId="77777777" w:rsidR="00925D57" w:rsidRDefault="00925D57" w:rsidP="007B1833">
      <w:pPr>
        <w:spacing w:before="20" w:after="20"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3292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365"/>
        <w:gridCol w:w="1678"/>
        <w:gridCol w:w="914"/>
        <w:gridCol w:w="1882"/>
        <w:gridCol w:w="953"/>
        <w:gridCol w:w="1843"/>
        <w:gridCol w:w="992"/>
        <w:gridCol w:w="1701"/>
        <w:gridCol w:w="964"/>
      </w:tblGrid>
      <w:tr w:rsidR="00925D57" w:rsidRPr="007C1329" w14:paraId="59A40C3B" w14:textId="77777777" w:rsidTr="004610DF">
        <w:trPr>
          <w:trHeight w:val="626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B5A0F" w14:textId="77777777" w:rsidR="00925D57" w:rsidRPr="007C1329" w:rsidRDefault="00925D57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Exposure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EF343" w14:textId="77777777" w:rsidR="004610DF" w:rsidRPr="003B306A" w:rsidRDefault="004610DF" w:rsidP="007B183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B306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Model 1 </w:t>
            </w:r>
          </w:p>
          <w:p w14:paraId="69E804F8" w14:textId="4096FB86" w:rsidR="00925D57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3B306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R (95% CI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3868C" w14:textId="77777777" w:rsidR="00925D57" w:rsidRPr="007C1329" w:rsidRDefault="00925D57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D6447" w14:textId="77777777" w:rsidR="00925D57" w:rsidRPr="007C1329" w:rsidRDefault="00925D57" w:rsidP="007B183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Model 2 </w:t>
            </w:r>
          </w:p>
          <w:p w14:paraId="579CD334" w14:textId="402FC29D" w:rsidR="00925D57" w:rsidRPr="007C1329" w:rsidRDefault="00925D57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a</w:t>
            </w:r>
            <w:r w:rsidR="004610D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R (95% 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F62CF" w14:textId="77777777" w:rsidR="00925D57" w:rsidRPr="007C1329" w:rsidRDefault="00925D57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6EC7" w14:textId="77777777" w:rsidR="00925D57" w:rsidRPr="007C1329" w:rsidRDefault="00925D57" w:rsidP="007B183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Model 3 </w:t>
            </w:r>
          </w:p>
          <w:p w14:paraId="35CC7806" w14:textId="20508DB6" w:rsidR="00925D57" w:rsidRPr="007C1329" w:rsidRDefault="00925D57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a</w:t>
            </w:r>
            <w:r w:rsidR="004610D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54CB5" w14:textId="77777777" w:rsidR="00925D57" w:rsidRPr="007C1329" w:rsidRDefault="00925D57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C7D05" w14:textId="77777777" w:rsidR="00925D57" w:rsidRPr="007C1329" w:rsidRDefault="00925D57" w:rsidP="007B1833">
            <w:pPr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Model </w:t>
            </w: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</w:p>
          <w:p w14:paraId="3E54E450" w14:textId="1881785E" w:rsidR="00925D57" w:rsidRPr="007C1329" w:rsidRDefault="00925D57" w:rsidP="007B1833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a</w:t>
            </w:r>
            <w:r w:rsidR="004610DF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P</w:t>
            </w: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R (95% CI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79B77" w14:textId="77777777" w:rsidR="00925D57" w:rsidRPr="007C1329" w:rsidRDefault="00925D57" w:rsidP="007B1833">
            <w:pPr>
              <w:jc w:val="center"/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4610DF" w:rsidRPr="007C1329" w14:paraId="0C2FDA5C" w14:textId="77777777" w:rsidTr="004610DF">
        <w:trPr>
          <w:trHeight w:val="400"/>
        </w:trPr>
        <w:tc>
          <w:tcPr>
            <w:tcW w:w="2365" w:type="dxa"/>
            <w:vAlign w:val="center"/>
          </w:tcPr>
          <w:p w14:paraId="44410AEB" w14:textId="77777777" w:rsidR="004610DF" w:rsidRPr="007C1329" w:rsidRDefault="004610DF" w:rsidP="007B1833">
            <w:pP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Periodontal disease (yes)</w:t>
            </w:r>
          </w:p>
        </w:tc>
        <w:tc>
          <w:tcPr>
            <w:tcW w:w="1678" w:type="dxa"/>
            <w:vAlign w:val="center"/>
          </w:tcPr>
          <w:p w14:paraId="0E4C9F95" w14:textId="60F23DA4" w:rsidR="004610DF" w:rsidRPr="007C1329" w:rsidRDefault="004610DF" w:rsidP="007B183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10 (1.02–1.19)</w:t>
            </w:r>
          </w:p>
        </w:tc>
        <w:tc>
          <w:tcPr>
            <w:tcW w:w="914" w:type="dxa"/>
            <w:vAlign w:val="center"/>
          </w:tcPr>
          <w:p w14:paraId="2C92D22D" w14:textId="4833ABB2" w:rsidR="004610DF" w:rsidRPr="007C1329" w:rsidRDefault="004610DF" w:rsidP="007B183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10</w:t>
            </w:r>
          </w:p>
        </w:tc>
        <w:tc>
          <w:tcPr>
            <w:tcW w:w="1882" w:type="dxa"/>
            <w:vAlign w:val="center"/>
          </w:tcPr>
          <w:p w14:paraId="1795C0EC" w14:textId="014EB3D2" w:rsidR="004610DF" w:rsidRPr="007C1329" w:rsidRDefault="004610DF" w:rsidP="007B183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8 (1.01–1.16)</w:t>
            </w:r>
          </w:p>
        </w:tc>
        <w:tc>
          <w:tcPr>
            <w:tcW w:w="953" w:type="dxa"/>
            <w:vAlign w:val="center"/>
          </w:tcPr>
          <w:p w14:paraId="6716D687" w14:textId="43551ED6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0.034</w:t>
            </w:r>
          </w:p>
        </w:tc>
        <w:tc>
          <w:tcPr>
            <w:tcW w:w="1843" w:type="dxa"/>
            <w:vAlign w:val="center"/>
          </w:tcPr>
          <w:p w14:paraId="7230ED1B" w14:textId="256B752A" w:rsidR="004610DF" w:rsidRPr="007C1329" w:rsidRDefault="004610DF" w:rsidP="007B183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7D353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9 (1.02–1.17)</w:t>
            </w:r>
          </w:p>
        </w:tc>
        <w:tc>
          <w:tcPr>
            <w:tcW w:w="992" w:type="dxa"/>
            <w:vAlign w:val="center"/>
          </w:tcPr>
          <w:p w14:paraId="5A050C82" w14:textId="267A90BF" w:rsidR="004610DF" w:rsidRPr="007C1329" w:rsidRDefault="004610DF" w:rsidP="007B183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1701" w:type="dxa"/>
            <w:vAlign w:val="center"/>
          </w:tcPr>
          <w:p w14:paraId="0EBDC00E" w14:textId="68C66C56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7 (0.99–1.14)</w:t>
            </w:r>
          </w:p>
        </w:tc>
        <w:tc>
          <w:tcPr>
            <w:tcW w:w="964" w:type="dxa"/>
            <w:vAlign w:val="center"/>
          </w:tcPr>
          <w:p w14:paraId="207D90FC" w14:textId="1F36FDE1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075</w:t>
            </w:r>
          </w:p>
        </w:tc>
      </w:tr>
      <w:tr w:rsidR="004610DF" w:rsidRPr="007C1329" w14:paraId="3B99086D" w14:textId="77777777" w:rsidTr="004610DF">
        <w:trPr>
          <w:trHeight w:val="477"/>
        </w:trPr>
        <w:tc>
          <w:tcPr>
            <w:tcW w:w="2365" w:type="dxa"/>
          </w:tcPr>
          <w:p w14:paraId="22D8A17D" w14:textId="77777777" w:rsidR="004610DF" w:rsidRPr="007C1329" w:rsidRDefault="004610DF" w:rsidP="007B1833">
            <w:pP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Masticatory ability</w:t>
            </w:r>
          </w:p>
          <w:p w14:paraId="6BB7F660" w14:textId="77777777" w:rsidR="004610DF" w:rsidRPr="007C1329" w:rsidRDefault="004610DF" w:rsidP="007B183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  </w:t>
            </w:r>
            <w:r w:rsidRPr="007C132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oth sides</w:t>
            </w:r>
          </w:p>
          <w:p w14:paraId="0B73A309" w14:textId="77777777" w:rsidR="004610DF" w:rsidRPr="007C1329" w:rsidRDefault="004610DF" w:rsidP="007B183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One side only</w:t>
            </w:r>
          </w:p>
          <w:p w14:paraId="6E4241CB" w14:textId="77777777" w:rsidR="004610DF" w:rsidRPr="007C1329" w:rsidRDefault="004610DF" w:rsidP="007B183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Neither side</w:t>
            </w:r>
            <w:r w:rsidRPr="007C1329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 </w:t>
            </w:r>
          </w:p>
        </w:tc>
        <w:tc>
          <w:tcPr>
            <w:tcW w:w="1678" w:type="dxa"/>
          </w:tcPr>
          <w:p w14:paraId="338CBD47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9462150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14:paraId="5278CFB4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7 (0.97–1.18)</w:t>
            </w:r>
          </w:p>
          <w:p w14:paraId="60BC76E8" w14:textId="7FC51DD4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8 (0.95–1.23)</w:t>
            </w:r>
          </w:p>
        </w:tc>
        <w:tc>
          <w:tcPr>
            <w:tcW w:w="914" w:type="dxa"/>
          </w:tcPr>
          <w:p w14:paraId="48164E5E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AC94BD6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76F027F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198</w:t>
            </w:r>
          </w:p>
          <w:p w14:paraId="2C3E73B6" w14:textId="38BF8CFE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253</w:t>
            </w:r>
          </w:p>
        </w:tc>
        <w:tc>
          <w:tcPr>
            <w:tcW w:w="1882" w:type="dxa"/>
          </w:tcPr>
          <w:p w14:paraId="2790B15C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4F0DC07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14:paraId="5735EEEE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5 (0.95–1.17)</w:t>
            </w:r>
          </w:p>
          <w:p w14:paraId="26C77F6B" w14:textId="4B1BFA00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5 (0.92–1.20)</w:t>
            </w:r>
          </w:p>
        </w:tc>
        <w:tc>
          <w:tcPr>
            <w:tcW w:w="953" w:type="dxa"/>
          </w:tcPr>
          <w:p w14:paraId="0B52AE2A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DF044C4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58B064C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292</w:t>
            </w:r>
          </w:p>
          <w:p w14:paraId="0D774F6C" w14:textId="417D4516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465</w:t>
            </w:r>
          </w:p>
        </w:tc>
        <w:tc>
          <w:tcPr>
            <w:tcW w:w="1843" w:type="dxa"/>
          </w:tcPr>
          <w:p w14:paraId="2AF7F051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020A3614" w14:textId="7199C014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14:paraId="75373978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4 (0.95–1.15)</w:t>
            </w:r>
          </w:p>
          <w:p w14:paraId="166B66B8" w14:textId="62A49898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3 (0.90–1.18)</w:t>
            </w:r>
          </w:p>
        </w:tc>
        <w:tc>
          <w:tcPr>
            <w:tcW w:w="992" w:type="dxa"/>
          </w:tcPr>
          <w:p w14:paraId="2FC7163F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26BDFC6C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3C5B9A47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10</w:t>
            </w:r>
          </w:p>
          <w:p w14:paraId="60B18806" w14:textId="39A46B5C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83</w:t>
            </w:r>
          </w:p>
        </w:tc>
        <w:tc>
          <w:tcPr>
            <w:tcW w:w="1701" w:type="dxa"/>
          </w:tcPr>
          <w:p w14:paraId="1BB66407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F28185D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14:paraId="003B8DFE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5 (0.95–1.15)</w:t>
            </w:r>
          </w:p>
          <w:p w14:paraId="2BB59EBE" w14:textId="07C2F376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97 (0.86–1.10)</w:t>
            </w:r>
          </w:p>
        </w:tc>
        <w:tc>
          <w:tcPr>
            <w:tcW w:w="964" w:type="dxa"/>
          </w:tcPr>
          <w:p w14:paraId="5D02B375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BAB838F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DE2DD5E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332</w:t>
            </w:r>
          </w:p>
          <w:p w14:paraId="68270288" w14:textId="53531F83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84</w:t>
            </w:r>
          </w:p>
        </w:tc>
      </w:tr>
      <w:tr w:rsidR="004610DF" w:rsidRPr="007C1329" w14:paraId="7C6DF02E" w14:textId="77777777" w:rsidTr="007B1833">
        <w:trPr>
          <w:trHeight w:val="1242"/>
        </w:trPr>
        <w:tc>
          <w:tcPr>
            <w:tcW w:w="2365" w:type="dxa"/>
            <w:tcBorders>
              <w:bottom w:val="single" w:sz="4" w:space="0" w:color="auto"/>
            </w:tcBorders>
          </w:tcPr>
          <w:p w14:paraId="78E52273" w14:textId="77777777" w:rsidR="004610DF" w:rsidRPr="007C1329" w:rsidRDefault="004610DF" w:rsidP="007B1833">
            <w:pP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Remaining tooth count</w:t>
            </w:r>
          </w:p>
          <w:p w14:paraId="0967825A" w14:textId="77777777" w:rsidR="004610DF" w:rsidRPr="007C1329" w:rsidRDefault="004610DF" w:rsidP="007B1833">
            <w:pP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</w:t>
            </w:r>
            <w:r w:rsidRPr="007C1329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≥20 teeth</w:t>
            </w:r>
          </w:p>
          <w:p w14:paraId="630071D0" w14:textId="77777777" w:rsidR="004610DF" w:rsidRPr="007C1329" w:rsidRDefault="004610DF" w:rsidP="007B1833">
            <w:pP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   10-19 teeth</w:t>
            </w:r>
          </w:p>
          <w:p w14:paraId="231B1E78" w14:textId="77777777" w:rsidR="004610DF" w:rsidRPr="007C1329" w:rsidRDefault="004610DF" w:rsidP="007B1833">
            <w:pPr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 xml:space="preserve">    1-9 teeth</w:t>
            </w:r>
          </w:p>
          <w:p w14:paraId="626C9644" w14:textId="77777777" w:rsidR="004610DF" w:rsidRPr="007C1329" w:rsidRDefault="004610DF" w:rsidP="007B183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7C132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0 teeth (edentulous)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7DD02EA9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69B0926" w14:textId="7DC46083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14:paraId="74BAC51A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6 (0.97–1.16)</w:t>
            </w:r>
          </w:p>
          <w:p w14:paraId="3C286F88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14 (1.02–1.27)</w:t>
            </w:r>
          </w:p>
          <w:p w14:paraId="1241C711" w14:textId="764B7C42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8 (0.90–1.30)</w:t>
            </w:r>
          </w:p>
        </w:tc>
        <w:tc>
          <w:tcPr>
            <w:tcW w:w="914" w:type="dxa"/>
            <w:tcBorders>
              <w:bottom w:val="single" w:sz="4" w:space="0" w:color="auto"/>
            </w:tcBorders>
          </w:tcPr>
          <w:p w14:paraId="48EAF799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79297994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72A0A2B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213</w:t>
            </w:r>
          </w:p>
          <w:p w14:paraId="32D4E093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024</w:t>
            </w:r>
          </w:p>
          <w:p w14:paraId="637BB5D8" w14:textId="2BB82FC9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04</w:t>
            </w:r>
          </w:p>
        </w:tc>
        <w:tc>
          <w:tcPr>
            <w:tcW w:w="1882" w:type="dxa"/>
            <w:tcBorders>
              <w:bottom w:val="single" w:sz="4" w:space="0" w:color="auto"/>
            </w:tcBorders>
          </w:tcPr>
          <w:p w14:paraId="540DF754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6D62C08" w14:textId="29F503BC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14:paraId="5163F291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98 (0.89–1.08)</w:t>
            </w:r>
          </w:p>
          <w:p w14:paraId="025D7F58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1.01 (0.91–1.13)</w:t>
            </w:r>
          </w:p>
          <w:p w14:paraId="5A736296" w14:textId="57EAFE34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97 (0.81–1.17)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14:paraId="6D26E350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7EB5D6A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B6B6DD1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682</w:t>
            </w:r>
          </w:p>
          <w:p w14:paraId="1360E19E" w14:textId="77777777" w:rsidR="004610DF" w:rsidRPr="00FC78AB" w:rsidRDefault="004610DF" w:rsidP="007B183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817</w:t>
            </w:r>
          </w:p>
          <w:p w14:paraId="1A209FAF" w14:textId="06BC1317" w:rsidR="004610DF" w:rsidRPr="007C1329" w:rsidRDefault="004610DF" w:rsidP="007B183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  <w:t>0.7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4EABD5D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6C75DFCF" w14:textId="379D00F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14:paraId="15CD5DAA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6 (0.88–1.06)</w:t>
            </w:r>
          </w:p>
          <w:p w14:paraId="2CA339B7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 (0.88–1.10)</w:t>
            </w:r>
          </w:p>
          <w:p w14:paraId="5AEC523C" w14:textId="7A59292D" w:rsidR="004610DF" w:rsidRPr="007C1329" w:rsidRDefault="004610DF" w:rsidP="007B1833">
            <w:pPr>
              <w:jc w:val="center"/>
              <w:rPr>
                <w:rFonts w:ascii="Times New Roman" w:eastAsia="Arial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 (0.77–1.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074BB46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03A5769F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  <w:p w14:paraId="20236CDD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28</w:t>
            </w:r>
          </w:p>
          <w:p w14:paraId="15726F49" w14:textId="77777777" w:rsidR="004610DF" w:rsidRDefault="004610DF" w:rsidP="007B18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783</w:t>
            </w:r>
          </w:p>
          <w:p w14:paraId="33541398" w14:textId="62240741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44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6ECBF8E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37D71B2" w14:textId="1D3ACA04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Reference</w:t>
            </w:r>
          </w:p>
          <w:p w14:paraId="6E7F7B99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97 (0.89–1.06)</w:t>
            </w:r>
          </w:p>
          <w:p w14:paraId="2BB596CB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97 (0.87–1.08)</w:t>
            </w:r>
          </w:p>
          <w:p w14:paraId="52CEF9C8" w14:textId="7066A71C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92 (0.77–1.10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2D25D44F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1F4EAD33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2857307B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sz w:val="21"/>
                <w:szCs w:val="21"/>
              </w:rPr>
              <w:t>0.520</w:t>
            </w:r>
          </w:p>
          <w:p w14:paraId="33EBA5F1" w14:textId="77777777" w:rsidR="004610DF" w:rsidRPr="00FC78AB" w:rsidRDefault="004610DF" w:rsidP="007B18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553</w:t>
            </w:r>
          </w:p>
          <w:p w14:paraId="140E1CA7" w14:textId="7249DE6C" w:rsidR="004610DF" w:rsidRPr="007C1329" w:rsidRDefault="004610DF" w:rsidP="007B18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C78A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73</w:t>
            </w:r>
          </w:p>
        </w:tc>
      </w:tr>
    </w:tbl>
    <w:p w14:paraId="3CB8F3D1" w14:textId="77777777" w:rsidR="00925D57" w:rsidRDefault="00925D57" w:rsidP="007B1833">
      <w:pPr>
        <w:spacing w:before="20" w:after="20"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</w:p>
    <w:p w14:paraId="169A2FD6" w14:textId="30D33A67" w:rsidR="004610DF" w:rsidRDefault="004610DF" w:rsidP="007B1833">
      <w:pPr>
        <w:spacing w:before="20" w:after="20"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P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R: </w:t>
      </w: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prevalence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ratio; CI: confidence interval; a</w:t>
      </w: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P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R: adjusted </w:t>
      </w: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prevalence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ratio</w:t>
      </w: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. </w:t>
      </w:r>
      <w:r w:rsidRPr="007D3537">
        <w:rPr>
          <w:rFonts w:ascii="Times New Roman" w:eastAsia="Times New Roman" w:hAnsi="Times New Roman" w:cs="Times New Roman"/>
          <w:color w:val="000000"/>
          <w:sz w:val="20"/>
          <w:szCs w:val="20"/>
        </w:rPr>
        <w:t>Dysglycemia defined as HbA1c ≥5.7%.</w:t>
      </w:r>
    </w:p>
    <w:p w14:paraId="135A9F33" w14:textId="64D902CF" w:rsidR="004610DF" w:rsidRDefault="004610DF" w:rsidP="007B1833">
      <w:pPr>
        <w:spacing w:before="20" w:after="20" w:line="240" w:lineRule="auto"/>
        <w:jc w:val="both"/>
        <w:rPr>
          <w:rFonts w:ascii="Times New Roman" w:eastAsia="Arial" w:hAnsi="Times New Roman" w:cs="Times New Roman"/>
          <w:color w:val="000000" w:themeColor="text1"/>
          <w:sz w:val="20"/>
          <w:szCs w:val="20"/>
        </w:rPr>
      </w:pP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Model 1: unadjusted model; Model 2: adjusted for age and sex; </w:t>
      </w:r>
      <w:r w:rsidRPr="007D353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3: adjusted for age, sex, waist circumference, current smoking, alcohol drinking, and regular exercise; 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Model </w:t>
      </w: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4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: adjusted for age, sex, waist circumference</w:t>
      </w: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, current 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smoking, alcohol drinking, </w:t>
      </w: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regular 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exercise, </w:t>
      </w: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antidiabetic medication, 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antihypertensive medication, lipid-lowering medication, cardiovascular disease history, and</w:t>
      </w:r>
      <w:r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 xml:space="preserve"> uACR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Bold values indicate statistical significance (</w:t>
      </w:r>
      <w:r w:rsidRPr="003B306A">
        <w:rPr>
          <w:rFonts w:ascii="Times New Roman" w:eastAsia="Arial" w:hAnsi="Times New Roman" w:cs="Times New Roman"/>
          <w:i/>
          <w:iCs/>
          <w:color w:val="000000" w:themeColor="text1"/>
          <w:sz w:val="20"/>
          <w:szCs w:val="20"/>
        </w:rPr>
        <w:t>p</w:t>
      </w:r>
      <w:r w:rsidRPr="003B306A">
        <w:rPr>
          <w:rFonts w:ascii="Times New Roman" w:eastAsia="Arial" w:hAnsi="Times New Roman" w:cs="Times New Roman"/>
          <w:color w:val="000000" w:themeColor="text1"/>
          <w:sz w:val="20"/>
          <w:szCs w:val="20"/>
        </w:rPr>
        <w:t>&lt;0.05).</w:t>
      </w:r>
    </w:p>
    <w:sectPr w:rsidR="004610DF" w:rsidSect="00C71BD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1CEA4D" w14:textId="77777777" w:rsidR="00731B68" w:rsidRDefault="00731B68" w:rsidP="00C71BD3">
      <w:pPr>
        <w:spacing w:after="0" w:line="240" w:lineRule="auto"/>
      </w:pPr>
      <w:r>
        <w:separator/>
      </w:r>
    </w:p>
  </w:endnote>
  <w:endnote w:type="continuationSeparator" w:id="0">
    <w:p w14:paraId="57A4AF61" w14:textId="77777777" w:rsidR="00731B68" w:rsidRDefault="00731B68" w:rsidP="00C71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435B62" w14:textId="77777777" w:rsidR="00731B68" w:rsidRDefault="00731B68" w:rsidP="00C71BD3">
      <w:pPr>
        <w:spacing w:after="0" w:line="240" w:lineRule="auto"/>
      </w:pPr>
      <w:r>
        <w:separator/>
      </w:r>
    </w:p>
  </w:footnote>
  <w:footnote w:type="continuationSeparator" w:id="0">
    <w:p w14:paraId="46ABD992" w14:textId="77777777" w:rsidR="00731B68" w:rsidRDefault="00731B68" w:rsidP="00C71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7D8"/>
    <w:rsid w:val="00033A21"/>
    <w:rsid w:val="00081627"/>
    <w:rsid w:val="00097E7D"/>
    <w:rsid w:val="000D0C56"/>
    <w:rsid w:val="000E790F"/>
    <w:rsid w:val="001C4322"/>
    <w:rsid w:val="001D07D8"/>
    <w:rsid w:val="001E177B"/>
    <w:rsid w:val="001E47F8"/>
    <w:rsid w:val="001F65FF"/>
    <w:rsid w:val="002B11D4"/>
    <w:rsid w:val="00315834"/>
    <w:rsid w:val="003266FA"/>
    <w:rsid w:val="003508D1"/>
    <w:rsid w:val="00360E49"/>
    <w:rsid w:val="003B306A"/>
    <w:rsid w:val="004054FD"/>
    <w:rsid w:val="004248AC"/>
    <w:rsid w:val="004610DF"/>
    <w:rsid w:val="004619BD"/>
    <w:rsid w:val="004719AA"/>
    <w:rsid w:val="00517897"/>
    <w:rsid w:val="005631FF"/>
    <w:rsid w:val="00582DFD"/>
    <w:rsid w:val="005A5B49"/>
    <w:rsid w:val="005F2508"/>
    <w:rsid w:val="00620D9B"/>
    <w:rsid w:val="00692DF7"/>
    <w:rsid w:val="00696095"/>
    <w:rsid w:val="00706896"/>
    <w:rsid w:val="0072480D"/>
    <w:rsid w:val="00731B68"/>
    <w:rsid w:val="007568E5"/>
    <w:rsid w:val="00773219"/>
    <w:rsid w:val="007B1833"/>
    <w:rsid w:val="008D2F3D"/>
    <w:rsid w:val="009114BD"/>
    <w:rsid w:val="00925D57"/>
    <w:rsid w:val="00936695"/>
    <w:rsid w:val="00A35DE6"/>
    <w:rsid w:val="00A861F3"/>
    <w:rsid w:val="00AA58C1"/>
    <w:rsid w:val="00B02399"/>
    <w:rsid w:val="00B2628A"/>
    <w:rsid w:val="00B664D3"/>
    <w:rsid w:val="00B671C6"/>
    <w:rsid w:val="00B772BB"/>
    <w:rsid w:val="00B84192"/>
    <w:rsid w:val="00BF06CE"/>
    <w:rsid w:val="00C27136"/>
    <w:rsid w:val="00C71BD3"/>
    <w:rsid w:val="00C75330"/>
    <w:rsid w:val="00C822C2"/>
    <w:rsid w:val="00CC75E9"/>
    <w:rsid w:val="00CD067E"/>
    <w:rsid w:val="00CD3733"/>
    <w:rsid w:val="00CF0B61"/>
    <w:rsid w:val="00CF71C7"/>
    <w:rsid w:val="00D30A0A"/>
    <w:rsid w:val="00D37FF0"/>
    <w:rsid w:val="00D81435"/>
    <w:rsid w:val="00DB0B95"/>
    <w:rsid w:val="00DB190A"/>
    <w:rsid w:val="00E14BA6"/>
    <w:rsid w:val="00E203ED"/>
    <w:rsid w:val="00EF5649"/>
    <w:rsid w:val="00F42765"/>
    <w:rsid w:val="00F511E2"/>
    <w:rsid w:val="00FB54EB"/>
    <w:rsid w:val="00FC7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9D45A"/>
  <w15:chartTrackingRefBased/>
  <w15:docId w15:val="{65C5D65C-DDF4-EB48-9945-205A6AA3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my-MM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rial Unicode M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7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07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07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7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7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7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7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7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7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7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07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07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7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7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7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7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7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7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7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7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7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7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7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7D8"/>
    <w:rPr>
      <w:rFonts w:cs="Arial Unicode MS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7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7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7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7D8"/>
    <w:rPr>
      <w:rFonts w:cs="Arial Unicode MS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7D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71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BD3"/>
    <w:rPr>
      <w:rFonts w:cs="Arial Unicode MS"/>
    </w:rPr>
  </w:style>
  <w:style w:type="paragraph" w:styleId="Footer">
    <w:name w:val="footer"/>
    <w:basedOn w:val="Normal"/>
    <w:link w:val="FooterChar"/>
    <w:uiPriority w:val="99"/>
    <w:unhideWhenUsed/>
    <w:rsid w:val="00C71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BD3"/>
    <w:rPr>
      <w:rFonts w:cs="Arial Unicode MS"/>
    </w:rPr>
  </w:style>
  <w:style w:type="table" w:styleId="TableGrid">
    <w:name w:val="Table Grid"/>
    <w:basedOn w:val="TableNormal"/>
    <w:uiPriority w:val="39"/>
    <w:rsid w:val="00C71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33A2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ng Myat Thwin</dc:creator>
  <cp:keywords/>
  <dc:description/>
  <cp:lastModifiedBy>Kaung Myat Thwin</cp:lastModifiedBy>
  <cp:revision>25</cp:revision>
  <dcterms:created xsi:type="dcterms:W3CDTF">2026-03-29T08:06:00Z</dcterms:created>
  <dcterms:modified xsi:type="dcterms:W3CDTF">2026-05-16T14:46:00Z</dcterms:modified>
</cp:coreProperties>
</file>